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B81" w:rsidRPr="00031EDA" w:rsidRDefault="00071B81" w:rsidP="00071B81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031ED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 w:rsidRPr="00031ED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031ED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31ED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031ED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031ED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Pr="00031ED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Selected antigen properties</w:t>
      </w:r>
    </w:p>
    <w:tbl>
      <w:tblPr>
        <w:tblStyle w:val="GridTable4-Accent6"/>
        <w:tblpPr w:leftFromText="180" w:rightFromText="180" w:vertAnchor="text" w:horzAnchor="margin" w:tblpXSpec="center" w:tblpY="126"/>
        <w:tblW w:w="0" w:type="auto"/>
        <w:tblInd w:w="0" w:type="dxa"/>
        <w:tblLook w:val="04A0" w:firstRow="1" w:lastRow="0" w:firstColumn="1" w:lastColumn="0" w:noHBand="0" w:noVBand="1"/>
      </w:tblPr>
      <w:tblGrid>
        <w:gridCol w:w="2041"/>
        <w:gridCol w:w="1745"/>
        <w:gridCol w:w="2132"/>
        <w:gridCol w:w="2132"/>
      </w:tblGrid>
      <w:tr w:rsidR="00071B81" w:rsidRPr="00FD1162" w:rsidTr="00071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:rsidR="00071B81" w:rsidRPr="00FD1162" w:rsidRDefault="00071B81" w:rsidP="00071B81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FD1162">
              <w:rPr>
                <w:rFonts w:asciiTheme="majorBidi" w:hAnsiTheme="majorBidi" w:cstheme="majorBidi"/>
                <w:lang w:bidi="fa-IR"/>
              </w:rPr>
              <w:t>Antigenicity Score</w:t>
            </w:r>
          </w:p>
        </w:tc>
        <w:tc>
          <w:tcPr>
            <w:tcW w:w="1745" w:type="dxa"/>
            <w:vAlign w:val="center"/>
          </w:tcPr>
          <w:p w:rsidR="00071B81" w:rsidRPr="00FD1162" w:rsidRDefault="00071B81" w:rsidP="00071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FD1162">
              <w:rPr>
                <w:rFonts w:asciiTheme="majorBidi" w:hAnsiTheme="majorBidi" w:cstheme="majorBidi"/>
                <w:lang w:bidi="fa-IR"/>
              </w:rPr>
              <w:t>Blast</w:t>
            </w:r>
          </w:p>
        </w:tc>
        <w:tc>
          <w:tcPr>
            <w:tcW w:w="2132" w:type="dxa"/>
            <w:vAlign w:val="center"/>
          </w:tcPr>
          <w:p w:rsidR="00071B81" w:rsidRPr="00FD1162" w:rsidRDefault="00071B81" w:rsidP="00071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FD1162">
              <w:rPr>
                <w:rFonts w:asciiTheme="majorBidi" w:hAnsiTheme="majorBidi" w:cstheme="majorBidi"/>
                <w:lang w:bidi="fa-IR"/>
              </w:rPr>
              <w:t>Allergenicity</w:t>
            </w:r>
            <w:proofErr w:type="spellEnd"/>
          </w:p>
        </w:tc>
        <w:tc>
          <w:tcPr>
            <w:tcW w:w="2132" w:type="dxa"/>
            <w:vAlign w:val="center"/>
          </w:tcPr>
          <w:p w:rsidR="00071B81" w:rsidRPr="00FD1162" w:rsidRDefault="00071B81" w:rsidP="00071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FD1162">
              <w:rPr>
                <w:rFonts w:asciiTheme="majorBidi" w:hAnsiTheme="majorBidi" w:cstheme="majorBidi"/>
                <w:lang w:bidi="fa-IR"/>
              </w:rPr>
              <w:t>Toxicity</w:t>
            </w:r>
          </w:p>
        </w:tc>
      </w:tr>
      <w:tr w:rsidR="00071B81" w:rsidRPr="00FD1162" w:rsidTr="0007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:rsidR="00071B81" w:rsidRPr="00FD1162" w:rsidRDefault="00071B81" w:rsidP="00071B8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0.7844</w:t>
            </w:r>
          </w:p>
        </w:tc>
        <w:tc>
          <w:tcPr>
            <w:tcW w:w="1745" w:type="dxa"/>
            <w:vAlign w:val="center"/>
          </w:tcPr>
          <w:p w:rsidR="00071B81" w:rsidRPr="00FD1162" w:rsidRDefault="00071B81" w:rsidP="0007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116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K</w:t>
            </w:r>
          </w:p>
        </w:tc>
        <w:tc>
          <w:tcPr>
            <w:tcW w:w="2132" w:type="dxa"/>
            <w:vAlign w:val="center"/>
          </w:tcPr>
          <w:p w:rsidR="00071B81" w:rsidRPr="00FD1162" w:rsidRDefault="00071B81" w:rsidP="00071B8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116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bable non-allergen</w:t>
            </w:r>
          </w:p>
        </w:tc>
        <w:tc>
          <w:tcPr>
            <w:tcW w:w="2132" w:type="dxa"/>
            <w:vAlign w:val="center"/>
          </w:tcPr>
          <w:p w:rsidR="00071B81" w:rsidRPr="00FD1162" w:rsidRDefault="00071B81" w:rsidP="00071B8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116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toxic</w:t>
            </w:r>
          </w:p>
        </w:tc>
      </w:tr>
    </w:tbl>
    <w:p w:rsidR="00071B81" w:rsidRDefault="00071B81" w:rsidP="00071B81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E12C20" w:rsidRDefault="00E12C20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B25E32" w:rsidRDefault="00B25E32"/>
    <w:p w:rsidR="00EE2D0E" w:rsidRDefault="00EE2D0E"/>
    <w:p w:rsidR="00EE2D0E" w:rsidRDefault="00EE2D0E"/>
    <w:p w:rsidR="00B25E32" w:rsidRDefault="00B25E32"/>
    <w:p w:rsidR="00B25E32" w:rsidRDefault="00B25E32"/>
    <w:p w:rsidR="00B25E32" w:rsidRDefault="00B25E32"/>
    <w:p w:rsidR="007345C7" w:rsidRPr="007345C7" w:rsidRDefault="007345C7" w:rsidP="007345C7">
      <w:pPr>
        <w:pStyle w:val="Caption"/>
        <w:jc w:val="center"/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:rtl/>
          <w:lang w:bidi="fa-IR"/>
          <w14:ligatures w14:val="none"/>
        </w:rPr>
      </w:pPr>
      <w:r w:rsidRPr="007345C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2S</w:t>
      </w:r>
      <w:r w:rsidRPr="007345C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6 HTL epitopes were retained as optimal targets</w:t>
      </w:r>
    </w:p>
    <w:tbl>
      <w:tblPr>
        <w:tblStyle w:val="GridTable4-Accent5"/>
        <w:tblW w:w="0" w:type="auto"/>
        <w:tblInd w:w="0" w:type="dxa"/>
        <w:tblLook w:val="04A0" w:firstRow="1" w:lastRow="0" w:firstColumn="1" w:lastColumn="0" w:noHBand="0" w:noVBand="1"/>
      </w:tblPr>
      <w:tblGrid>
        <w:gridCol w:w="2647"/>
        <w:gridCol w:w="1756"/>
        <w:gridCol w:w="1404"/>
        <w:gridCol w:w="2295"/>
        <w:gridCol w:w="1248"/>
      </w:tblGrid>
      <w:tr w:rsidR="007345C7" w:rsidRPr="00FD1162" w:rsidTr="00734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HTL Epitopes</w:t>
            </w:r>
          </w:p>
        </w:tc>
        <w:tc>
          <w:tcPr>
            <w:tcW w:w="1756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Immunogenicity</w:t>
            </w:r>
          </w:p>
        </w:tc>
        <w:tc>
          <w:tcPr>
            <w:tcW w:w="1404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Antigenicity</w:t>
            </w:r>
          </w:p>
        </w:tc>
        <w:tc>
          <w:tcPr>
            <w:tcW w:w="2295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proofErr w:type="spellStart"/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Allergenicity</w:t>
            </w:r>
            <w:proofErr w:type="spellEnd"/>
          </w:p>
        </w:tc>
        <w:tc>
          <w:tcPr>
            <w:tcW w:w="1248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Toxicity</w:t>
            </w:r>
          </w:p>
        </w:tc>
      </w:tr>
      <w:tr w:rsidR="007345C7" w:rsidRPr="00FD1162" w:rsidTr="0073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RINLHSIDGRAISVH</w:t>
            </w:r>
          </w:p>
        </w:tc>
        <w:tc>
          <w:tcPr>
            <w:tcW w:w="1756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0.652362</w:t>
            </w:r>
          </w:p>
        </w:tc>
        <w:tc>
          <w:tcPr>
            <w:tcW w:w="1404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2.0647</w:t>
            </w:r>
          </w:p>
        </w:tc>
        <w:tc>
          <w:tcPr>
            <w:tcW w:w="2295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 xml:space="preserve">Probable </w:t>
            </w:r>
            <w:r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allergen</w:t>
            </w:r>
          </w:p>
        </w:tc>
        <w:tc>
          <w:tcPr>
            <w:tcW w:w="1248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toxic</w:t>
            </w:r>
          </w:p>
        </w:tc>
      </w:tr>
      <w:tr w:rsidR="007345C7" w:rsidRPr="00FD1162" w:rsidTr="0073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VGLNFKQVNGVNDYK</w:t>
            </w:r>
          </w:p>
        </w:tc>
        <w:tc>
          <w:tcPr>
            <w:tcW w:w="1756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0.794597</w:t>
            </w:r>
          </w:p>
        </w:tc>
        <w:tc>
          <w:tcPr>
            <w:tcW w:w="1404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1.3256</w:t>
            </w:r>
          </w:p>
        </w:tc>
        <w:tc>
          <w:tcPr>
            <w:tcW w:w="2295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 xml:space="preserve">Probable </w:t>
            </w:r>
            <w:r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allergen</w:t>
            </w:r>
          </w:p>
        </w:tc>
        <w:tc>
          <w:tcPr>
            <w:tcW w:w="1248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toxic</w:t>
            </w:r>
          </w:p>
        </w:tc>
      </w:tr>
      <w:tr w:rsidR="007345C7" w:rsidRPr="00FD1162" w:rsidTr="0073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KLSSGLRINKAADDS</w:t>
            </w:r>
          </w:p>
        </w:tc>
        <w:tc>
          <w:tcPr>
            <w:tcW w:w="1756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0.757101</w:t>
            </w:r>
          </w:p>
        </w:tc>
        <w:tc>
          <w:tcPr>
            <w:tcW w:w="1404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1.0773</w:t>
            </w:r>
          </w:p>
        </w:tc>
        <w:tc>
          <w:tcPr>
            <w:tcW w:w="2295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 xml:space="preserve">Probable </w:t>
            </w:r>
            <w:r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allergen</w:t>
            </w:r>
          </w:p>
        </w:tc>
        <w:tc>
          <w:tcPr>
            <w:tcW w:w="1248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toxic</w:t>
            </w:r>
          </w:p>
        </w:tc>
      </w:tr>
      <w:tr w:rsidR="007345C7" w:rsidRPr="00FD1162" w:rsidTr="0073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ANGAQAETNSQGIG</w:t>
            </w:r>
          </w:p>
        </w:tc>
        <w:tc>
          <w:tcPr>
            <w:tcW w:w="1756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0.131142</w:t>
            </w:r>
          </w:p>
        </w:tc>
        <w:tc>
          <w:tcPr>
            <w:tcW w:w="1404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2.1339</w:t>
            </w:r>
          </w:p>
        </w:tc>
        <w:tc>
          <w:tcPr>
            <w:tcW w:w="2295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 xml:space="preserve">Probable </w:t>
            </w:r>
            <w:r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allergen</w:t>
            </w:r>
          </w:p>
        </w:tc>
        <w:tc>
          <w:tcPr>
            <w:tcW w:w="1248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toxic</w:t>
            </w:r>
          </w:p>
        </w:tc>
      </w:tr>
      <w:tr w:rsidR="007345C7" w:rsidRPr="00FD1162" w:rsidTr="0073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VKDRTGVEASLDIQG</w:t>
            </w:r>
          </w:p>
        </w:tc>
        <w:tc>
          <w:tcPr>
            <w:tcW w:w="1756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0.344043</w:t>
            </w:r>
          </w:p>
        </w:tc>
        <w:tc>
          <w:tcPr>
            <w:tcW w:w="1404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1.6648</w:t>
            </w:r>
          </w:p>
        </w:tc>
        <w:tc>
          <w:tcPr>
            <w:tcW w:w="2295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 xml:space="preserve">Probable </w:t>
            </w:r>
            <w:r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allergen</w:t>
            </w:r>
          </w:p>
        </w:tc>
        <w:tc>
          <w:tcPr>
            <w:tcW w:w="1248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toxic</w:t>
            </w:r>
          </w:p>
        </w:tc>
      </w:tr>
      <w:tr w:rsidR="007345C7" w:rsidRPr="00FD1162" w:rsidTr="0073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QDGQTLESRKALQSD</w:t>
            </w:r>
          </w:p>
        </w:tc>
        <w:tc>
          <w:tcPr>
            <w:tcW w:w="1756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0.537753</w:t>
            </w:r>
          </w:p>
        </w:tc>
        <w:tc>
          <w:tcPr>
            <w:tcW w:w="1404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1.2498</w:t>
            </w:r>
          </w:p>
        </w:tc>
        <w:tc>
          <w:tcPr>
            <w:tcW w:w="2295" w:type="dxa"/>
            <w:vAlign w:val="center"/>
          </w:tcPr>
          <w:p w:rsidR="007345C7" w:rsidRPr="00FD1162" w:rsidRDefault="007345C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 xml:space="preserve">Probable </w:t>
            </w:r>
            <w:r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allergen</w:t>
            </w:r>
          </w:p>
        </w:tc>
        <w:tc>
          <w:tcPr>
            <w:tcW w:w="1248" w:type="dxa"/>
            <w:vAlign w:val="center"/>
          </w:tcPr>
          <w:p w:rsidR="007345C7" w:rsidRPr="00FD1162" w:rsidRDefault="007345C7" w:rsidP="003F127F">
            <w:pPr>
              <w:keepNext/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Non-toxic</w:t>
            </w:r>
          </w:p>
        </w:tc>
      </w:tr>
    </w:tbl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/>
    <w:p w:rsidR="00B25E32" w:rsidRDefault="00B25E32" w:rsidP="00B25E32"/>
    <w:p w:rsidR="00B25E32" w:rsidRDefault="00B25E32"/>
    <w:p w:rsidR="00B25E32" w:rsidRDefault="00B25E32"/>
    <w:p w:rsidR="00B25E32" w:rsidRDefault="00B25E32"/>
    <w:p w:rsidR="007345C7" w:rsidRDefault="007345C7"/>
    <w:p w:rsidR="007345C7" w:rsidRDefault="007345C7"/>
    <w:p w:rsidR="007345C7" w:rsidRDefault="007345C7"/>
    <w:p w:rsidR="007345C7" w:rsidRDefault="007345C7"/>
    <w:p w:rsidR="007345C7" w:rsidRDefault="007345C7"/>
    <w:p w:rsidR="00B25E32" w:rsidRDefault="00B25E32"/>
    <w:p w:rsidR="000B49A2" w:rsidRPr="000B49A2" w:rsidRDefault="000B49A2" w:rsidP="000B49A2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0B49A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3S</w:t>
      </w:r>
      <w:r w:rsidRPr="000B49A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Physiochemical properties of the construct vaccine.</w:t>
      </w:r>
    </w:p>
    <w:tbl>
      <w:tblPr>
        <w:tblStyle w:val="GridTable4-Accent41"/>
        <w:tblW w:w="0" w:type="auto"/>
        <w:tblLook w:val="04A0" w:firstRow="1" w:lastRow="0" w:firstColumn="1" w:lastColumn="0" w:noHBand="0" w:noVBand="1"/>
      </w:tblPr>
      <w:tblGrid>
        <w:gridCol w:w="5264"/>
        <w:gridCol w:w="2121"/>
        <w:gridCol w:w="1965"/>
      </w:tblGrid>
      <w:tr w:rsidR="000B49A2" w:rsidRPr="00FD1162" w:rsidTr="003F1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Characteristics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Finding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Remark</w:t>
            </w:r>
          </w:p>
        </w:tc>
      </w:tr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Number of amino acids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406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Suitable</w:t>
            </w:r>
          </w:p>
        </w:tc>
      </w:tr>
      <w:tr w:rsidR="000B49A2" w:rsidRPr="00FD1162" w:rsidTr="003F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Molecular weight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43424.77 Da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Average</w:t>
            </w:r>
          </w:p>
        </w:tc>
      </w:tr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heoretical </w:t>
            </w:r>
            <w:proofErr w:type="spellStart"/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9.07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Base</w:t>
            </w:r>
          </w:p>
        </w:tc>
      </w:tr>
      <w:tr w:rsidR="000B49A2" w:rsidRPr="00FD1162" w:rsidTr="003F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0" w:name="_Hlk183604832"/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Chemical formula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1916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H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3012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N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554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587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Pr="00FD116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</w:p>
        </w:tc>
      </w:tr>
      <w:bookmarkEnd w:id="0"/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Total number of atoms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6076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0B49A2" w:rsidRPr="00FD1162" w:rsidTr="003F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Extinction coefficient (at 280 nm H2O)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39435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Estimated half-life (mammalian reticulocytes, in vitro)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3.5 h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0B49A2" w:rsidRPr="00FD1162" w:rsidTr="003F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Estimated half-life (yeast-cells, in vivo)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10 min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Estimated half-life (E. coli, in vivo)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&gt;10 h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0B49A2" w:rsidRPr="00FD1162" w:rsidTr="003F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Instability index (II) of vaccine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23.51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Stable</w:t>
            </w:r>
          </w:p>
        </w:tc>
      </w:tr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Aliphatic index of vaccine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76.77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Thermostable</w:t>
            </w:r>
          </w:p>
        </w:tc>
      </w:tr>
      <w:tr w:rsidR="000B49A2" w:rsidRPr="00FD1162" w:rsidTr="003F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</w:tcPr>
          <w:p w:rsidR="000B49A2" w:rsidRPr="00FD1162" w:rsidRDefault="000B49A2" w:rsidP="003F127F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rand average of </w:t>
            </w:r>
            <w:proofErr w:type="spellStart"/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hydropathicity</w:t>
            </w:r>
            <w:proofErr w:type="spellEnd"/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GRAVY)</w:t>
            </w:r>
          </w:p>
        </w:tc>
        <w:tc>
          <w:tcPr>
            <w:tcW w:w="2121" w:type="dxa"/>
          </w:tcPr>
          <w:p w:rsidR="000B49A2" w:rsidRPr="00FD1162" w:rsidRDefault="000B49A2" w:rsidP="003F12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-0.425</w:t>
            </w:r>
          </w:p>
        </w:tc>
        <w:tc>
          <w:tcPr>
            <w:tcW w:w="1965" w:type="dxa"/>
          </w:tcPr>
          <w:p w:rsidR="000B49A2" w:rsidRPr="00FD1162" w:rsidRDefault="000B49A2" w:rsidP="003F127F">
            <w:pPr>
              <w:keepNext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D1162">
              <w:rPr>
                <w:rFonts w:asciiTheme="majorBidi" w:eastAsia="Calibri" w:hAnsiTheme="majorBidi" w:cstheme="majorBidi"/>
                <w:sz w:val="20"/>
                <w:szCs w:val="20"/>
              </w:rPr>
              <w:t>Hydrophilic</w:t>
            </w:r>
          </w:p>
        </w:tc>
      </w:tr>
    </w:tbl>
    <w:p w:rsidR="000B49A2" w:rsidRDefault="000B49A2" w:rsidP="000B49A2"/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  <w:rPr>
          <w:rFonts w:asciiTheme="majorBidi" w:hAnsiTheme="majorBidi" w:cstheme="majorBidi"/>
        </w:rPr>
      </w:pPr>
    </w:p>
    <w:p w:rsidR="000B49A2" w:rsidRDefault="000B49A2" w:rsidP="000B49A2">
      <w:pPr>
        <w:jc w:val="center"/>
      </w:pPr>
      <w:r w:rsidRPr="00FD1162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4S</w:t>
      </w:r>
      <w:r w:rsidRPr="00FD1162">
        <w:rPr>
          <w:rFonts w:asciiTheme="majorBidi" w:hAnsiTheme="majorBidi" w:cstheme="majorBidi"/>
        </w:rPr>
        <w:t>. Secondary structure of the construct vaccine</w:t>
      </w:r>
    </w:p>
    <w:tbl>
      <w:tblPr>
        <w:tblStyle w:val="GridTable4-Accent6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56"/>
        <w:gridCol w:w="1557"/>
        <w:gridCol w:w="1557"/>
      </w:tblGrid>
      <w:tr w:rsidR="000B49A2" w:rsidRPr="00FD1162" w:rsidTr="003F1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color w:val="FFFFFF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color w:val="FFFFFF"/>
                <w:kern w:val="0"/>
                <w14:ligatures w14:val="none"/>
              </w:rPr>
              <w:t>Features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color w:val="FFFFFF"/>
                <w:kern w:val="0"/>
                <w14:ligatures w14:val="none"/>
              </w:rPr>
              <w:t>Amino Acids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color w:val="FFFFFF"/>
                <w:kern w:val="0"/>
                <w14:ligatures w14:val="none"/>
              </w:rPr>
              <w:t>Percentage</w:t>
            </w:r>
          </w:p>
        </w:tc>
      </w:tr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α-helix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4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.08%</w:t>
            </w:r>
          </w:p>
        </w:tc>
      </w:tr>
      <w:tr w:rsidR="000B49A2" w:rsidRPr="00FD1162" w:rsidTr="003F12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β-strand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7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.35%</w:t>
            </w:r>
          </w:p>
        </w:tc>
      </w:tr>
      <w:tr w:rsidR="000B49A2" w:rsidRPr="00FD1162" w:rsidTr="003F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ndom coils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5</w:t>
            </w:r>
          </w:p>
        </w:tc>
        <w:tc>
          <w:tcPr>
            <w:tcW w:w="1557" w:type="dxa"/>
            <w:vAlign w:val="center"/>
          </w:tcPr>
          <w:p w:rsidR="000B49A2" w:rsidRPr="00FD1162" w:rsidRDefault="000B49A2" w:rsidP="003F127F">
            <w:pPr>
              <w:keepNext/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5.57%</w:t>
            </w:r>
          </w:p>
        </w:tc>
      </w:tr>
    </w:tbl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0B49A2" w:rsidRDefault="000B49A2" w:rsidP="00B25E32"/>
    <w:p w:rsidR="00B25E32" w:rsidRDefault="00B25E32" w:rsidP="00B25E32"/>
    <w:p w:rsidR="00F46DF7" w:rsidRPr="00F46DF7" w:rsidRDefault="00F46DF7" w:rsidP="00F46DF7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F46DF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5S</w:t>
      </w:r>
      <w:r w:rsidRPr="00F46DF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Summary of protein geometry.</w:t>
      </w:r>
    </w:p>
    <w:tbl>
      <w:tblPr>
        <w:tblStyle w:val="GridTable4-Accent21"/>
        <w:tblW w:w="0" w:type="auto"/>
        <w:tblLook w:val="04A0" w:firstRow="1" w:lastRow="0" w:firstColumn="1" w:lastColumn="0" w:noHBand="0" w:noVBand="1"/>
      </w:tblPr>
      <w:tblGrid>
        <w:gridCol w:w="2512"/>
        <w:gridCol w:w="1771"/>
        <w:gridCol w:w="2020"/>
        <w:gridCol w:w="1403"/>
        <w:gridCol w:w="1644"/>
      </w:tblGrid>
      <w:tr w:rsidR="00F46DF7" w:rsidRPr="00FD1162" w:rsidTr="00F46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:rtl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:lang w:bidi="fa-IR"/>
                <w14:ligatures w14:val="none"/>
              </w:rPr>
              <w:t>Geometrical Property</w:t>
            </w:r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alue (raw count)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alue (percentage)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rtl/>
                <w:lang w:bidi="fa-IR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al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ssessment</w:t>
            </w:r>
          </w:p>
        </w:tc>
      </w:tr>
      <w:tr w:rsidR="00F46DF7" w:rsidRPr="00FD1162" w:rsidTr="00F4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oor </w:t>
            </w:r>
            <w:proofErr w:type="spellStart"/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otamers</w:t>
            </w:r>
            <w:proofErr w:type="spellEnd"/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3%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3%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tion</w:t>
            </w:r>
          </w:p>
        </w:tc>
      </w:tr>
      <w:tr w:rsidR="00F46DF7" w:rsidRPr="00FD1162" w:rsidTr="00F46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Favored </w:t>
            </w:r>
            <w:proofErr w:type="spellStart"/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otamers</w:t>
            </w:r>
            <w:proofErr w:type="spellEnd"/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49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.77%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gt;98%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tion</w:t>
            </w:r>
          </w:p>
        </w:tc>
      </w:tr>
      <w:tr w:rsidR="00F46DF7" w:rsidRPr="00FD1162" w:rsidTr="00F4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machandran outliers</w:t>
            </w:r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%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5%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od</w:t>
            </w:r>
          </w:p>
        </w:tc>
      </w:tr>
      <w:tr w:rsidR="00F46DF7" w:rsidRPr="00FD1162" w:rsidTr="00F46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machandran favored</w:t>
            </w:r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0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9.01%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gt;98%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od</w:t>
            </w:r>
          </w:p>
        </w:tc>
      </w:tr>
      <w:tr w:rsidR="00F46DF7" w:rsidRPr="00FD1162" w:rsidTr="00F4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ma distribution Z-score</w:t>
            </w:r>
          </w:p>
        </w:tc>
        <w:tc>
          <w:tcPr>
            <w:tcW w:w="3791" w:type="dxa"/>
            <w:gridSpan w:val="2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3 ± 0.34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Z score &lt; 2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od</w:t>
            </w:r>
          </w:p>
        </w:tc>
      </w:tr>
      <w:tr w:rsidR="00F46DF7" w:rsidRPr="00FD1162" w:rsidTr="00F46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β deviations &gt;0.25Å</w:t>
            </w:r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9%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tion</w:t>
            </w:r>
          </w:p>
        </w:tc>
      </w:tr>
      <w:tr w:rsidR="00F46DF7" w:rsidRPr="00FD1162" w:rsidTr="00F46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d bonds</w:t>
            </w:r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/4339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2%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%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tion</w:t>
            </w:r>
          </w:p>
        </w:tc>
      </w:tr>
      <w:tr w:rsidR="00F46DF7" w:rsidRPr="00FD1162" w:rsidTr="00F46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2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d angles</w:t>
            </w:r>
          </w:p>
        </w:tc>
        <w:tc>
          <w:tcPr>
            <w:tcW w:w="1771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/5887</w:t>
            </w:r>
          </w:p>
        </w:tc>
        <w:tc>
          <w:tcPr>
            <w:tcW w:w="2020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2%</w:t>
            </w:r>
          </w:p>
        </w:tc>
        <w:tc>
          <w:tcPr>
            <w:tcW w:w="1403" w:type="dxa"/>
            <w:vAlign w:val="center"/>
          </w:tcPr>
          <w:p w:rsidR="00F46DF7" w:rsidRPr="00FD1162" w:rsidRDefault="00F46DF7" w:rsidP="003F127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1%</w:t>
            </w:r>
          </w:p>
        </w:tc>
        <w:tc>
          <w:tcPr>
            <w:tcW w:w="1644" w:type="dxa"/>
            <w:vAlign w:val="center"/>
          </w:tcPr>
          <w:p w:rsidR="00F46DF7" w:rsidRPr="00FD1162" w:rsidRDefault="00F46DF7" w:rsidP="003F127F">
            <w:pPr>
              <w:keepNext/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D116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tion</w:t>
            </w:r>
          </w:p>
        </w:tc>
      </w:tr>
    </w:tbl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 w:rsidP="00B25E32"/>
    <w:p w:rsidR="00B25E32" w:rsidRDefault="00B25E32">
      <w:bookmarkStart w:id="1" w:name="_GoBack"/>
      <w:bookmarkEnd w:id="1"/>
    </w:p>
    <w:p w:rsidR="00B25E32" w:rsidRDefault="00B25E32"/>
    <w:sectPr w:rsidR="00B25E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54D3" w:rsidRDefault="00AD54D3" w:rsidP="007345C7">
      <w:pPr>
        <w:spacing w:after="0" w:line="240" w:lineRule="auto"/>
      </w:pPr>
      <w:r>
        <w:separator/>
      </w:r>
    </w:p>
  </w:endnote>
  <w:endnote w:type="continuationSeparator" w:id="0">
    <w:p w:rsidR="00AD54D3" w:rsidRDefault="00AD54D3" w:rsidP="00734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54D3" w:rsidRDefault="00AD54D3" w:rsidP="007345C7">
      <w:pPr>
        <w:spacing w:after="0" w:line="240" w:lineRule="auto"/>
      </w:pPr>
      <w:r>
        <w:separator/>
      </w:r>
    </w:p>
  </w:footnote>
  <w:footnote w:type="continuationSeparator" w:id="0">
    <w:p w:rsidR="00AD54D3" w:rsidRDefault="00AD54D3" w:rsidP="007345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37E"/>
    <w:rsid w:val="00071B81"/>
    <w:rsid w:val="000A4F71"/>
    <w:rsid w:val="000B49A2"/>
    <w:rsid w:val="007345C7"/>
    <w:rsid w:val="00AD54D3"/>
    <w:rsid w:val="00B25E32"/>
    <w:rsid w:val="00DD337E"/>
    <w:rsid w:val="00DF28B0"/>
    <w:rsid w:val="00E12C20"/>
    <w:rsid w:val="00EE2D0E"/>
    <w:rsid w:val="00F4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1AB0"/>
  <w15:chartTrackingRefBased/>
  <w15:docId w15:val="{D5F49888-958E-4415-9D59-9261F4D9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E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5E32"/>
    <w:pPr>
      <w:spacing w:after="200" w:line="276" w:lineRule="auto"/>
    </w:pPr>
    <w:rPr>
      <w:rFonts w:ascii="Calibri" w:eastAsia="Calibri" w:hAnsi="Calibri" w:cs="Calibri"/>
      <w:color w:val="000000"/>
      <w:u w:color="000000"/>
      <w:lang w:val="it-IT" w:eastAsia="en-GB"/>
    </w:rPr>
  </w:style>
  <w:style w:type="table" w:styleId="GridTable4-Accent6">
    <w:name w:val="Grid Table 4 Accent 6"/>
    <w:basedOn w:val="TableNormal"/>
    <w:uiPriority w:val="49"/>
    <w:rsid w:val="00B25E3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B25E3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2">
    <w:name w:val="Grid Table 4 Accent 2"/>
    <w:basedOn w:val="TableNormal"/>
    <w:uiPriority w:val="49"/>
    <w:rsid w:val="00B25E3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5">
    <w:name w:val="Grid Table 4 Accent 5"/>
    <w:basedOn w:val="TableNormal"/>
    <w:uiPriority w:val="49"/>
    <w:rsid w:val="00B25E3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71B81"/>
    <w:pPr>
      <w:spacing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34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5C7"/>
  </w:style>
  <w:style w:type="paragraph" w:styleId="Footer">
    <w:name w:val="footer"/>
    <w:basedOn w:val="Normal"/>
    <w:link w:val="FooterChar"/>
    <w:uiPriority w:val="99"/>
    <w:unhideWhenUsed/>
    <w:rsid w:val="00734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5C7"/>
  </w:style>
  <w:style w:type="table" w:customStyle="1" w:styleId="GridTable4-Accent41">
    <w:name w:val="Grid Table 4 - Accent 41"/>
    <w:basedOn w:val="TableNormal"/>
    <w:next w:val="GridTable4-Accent4"/>
    <w:uiPriority w:val="49"/>
    <w:rsid w:val="000B49A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F46DF7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yam</cp:lastModifiedBy>
  <cp:revision>4</cp:revision>
  <dcterms:created xsi:type="dcterms:W3CDTF">2025-04-16T07:39:00Z</dcterms:created>
  <dcterms:modified xsi:type="dcterms:W3CDTF">2025-07-20T17:21:00Z</dcterms:modified>
</cp:coreProperties>
</file>